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ppendix S1: Search strategy for systematic review of published literature on the association between childhood socioeconomic position and physical capability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7177"/>
        <w:gridCol w:w="1276"/>
      </w:tblGrid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arc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Gait/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164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gait speed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2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get up and go”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7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Locomotion/ and walking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64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walk speed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35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chair adj3 ris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9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balance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5805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flamingo stand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postural control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3284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Muscle strength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4063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uscle adj3 strength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537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Hand strength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939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>1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grip strength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707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handgrip strength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7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hand strength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78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performance.tw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4883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Socioeconomic Factors/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94425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o economic factor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68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oeconomic factor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433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economic adj3 conditions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20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 economic adj3 conditions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01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 economic adj3 disadvant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2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economic adj3 disadvant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65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 economic adj3 position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9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socioeconomic adj3 position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6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o economic statu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204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oeconomic statu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2404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E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716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Social Class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30985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al clas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0270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Social Conditions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4216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al condition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22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al circumstances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50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Occupation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8502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occupation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4740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Employment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400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mployment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4336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manual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3743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Income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553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income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360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Education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75997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ducation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9252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Social Mobility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7551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social mobil$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2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xp Poverty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867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poverty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4834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ivation.tw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727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fe Change Events/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3970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lifecourse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93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life course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464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early life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936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childh$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02671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Child/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887714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father$ adj3 occupation$).tw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35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other$ adj3 occupation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38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parent$ adj3 occupation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90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>57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father$ adj3 social class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9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other$ adj3 social class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4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parent$ adj3 social class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33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father$ adj3 education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80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other$ adj3 education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728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parent$ adj3 education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20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father$ adj3 manual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other$ adj3 manual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7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parent$ adj3 manual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69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father$ adj3 incom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6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mother$ adj3 incom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112</w:t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7177" w:type="dxa"/>
            <w:tcBorders/>
          </w:tcPr>
          <w:p>
            <w:pPr>
              <w:pStyle w:val="Normal"/>
              <w:rPr/>
            </w:pPr>
            <w:r>
              <w:rPr/>
              <w:t>(parent$ adj3 incom$).tw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207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hild$ adj3 social class$).tw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525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Or” for the physical performance measures: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or 2 or 3 or 4 or 5 or 6 or 7or 8 or 9 or 10 or 11 or 12 or 13 or 14 or 15 or 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222436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Or” for the socioeconomic position measures: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333876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Or” for the lifecourse/childhood: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 or 49 or 50 or 51 or 52 or 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979281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And” to combine social class with lifecourse/childhood: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and 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57127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Or” for the other way of defining childhood socioeconomic position: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 or 55 or 56 or 57 or 58 or 59 or 60 or 61 or 62 or 63 or 64 or 65 or 66 or 67 or 68 or 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3605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Or” for the two ways of gaining childhood socioeconomic position: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 or 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63188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84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And” to combine physical performance with childhood socioeconomic position: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7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and 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367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7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it 76 to huma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328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7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ove duplicates from 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1087</w:t>
            </w:r>
          </w:p>
        </w:tc>
      </w:tr>
    </w:tbl>
    <w:p>
      <w:pPr>
        <w:pStyle w:val="Normal"/>
        <w:rPr/>
      </w:pPr>
      <w:r>
        <w:rPr/>
        <w:t>Exp: explode</w:t>
      </w:r>
    </w:p>
    <w:p>
      <w:pPr>
        <w:pStyle w:val="Normal"/>
        <w:rPr/>
      </w:pPr>
      <w:r>
        <w:rPr/>
        <w:t>Tw: text word</w:t>
      </w:r>
    </w:p>
    <w:p>
      <w:pPr>
        <w:pStyle w:val="Normal"/>
        <w:rPr/>
      </w:pPr>
      <w:r>
        <w:rPr/>
        <w:t>$ allows variation in word ending</w:t>
      </w:r>
    </w:p>
    <w:p>
      <w:pPr>
        <w:pStyle w:val="Normal"/>
        <w:rPr/>
      </w:pPr>
      <w:r>
        <w:rPr/>
        <w:t>adj3: adjacent three words</w: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Note: Results displayed are for joint search from Medline 1950 to February 2009 and EMBASE to February 2009, this has been updated to May 2010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0:51:00Z</dcterms:created>
  <dc:creator>nrc</dc:creator>
  <dc:description/>
  <cp:keywords/>
  <dc:language>en-US</dc:language>
  <cp:lastModifiedBy>Any User</cp:lastModifiedBy>
  <dcterms:modified xsi:type="dcterms:W3CDTF">2010-12-16T10:51:00Z</dcterms:modified>
  <cp:revision>2</cp:revision>
  <dc:subject/>
  <dc:title>Appendix 1: Search strategy for systematic review of published literature on the association between childhood socioeconomic position and physical capability  </dc:title>
</cp:coreProperties>
</file>